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ry Table 1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Clinical Baseline of IgAN patients</w:t>
      </w:r>
      <w:r>
        <w:rPr>
          <w:rFonts w:hint="eastAsia" w:ascii="Times New Roman" w:hAnsi="Times New Roman" w:cs="Times New Roman"/>
          <w:sz w:val="24"/>
        </w:rPr>
        <w:t xml:space="preserve"> with stage 4 </w:t>
      </w:r>
      <w:r>
        <w:rPr>
          <w:rFonts w:ascii="Times New Roman" w:hAnsi="Times New Roman" w:cs="Times New Roman"/>
          <w:sz w:val="24"/>
        </w:rPr>
        <w:t>CK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stratified by use of RASi</w:t>
      </w:r>
    </w:p>
    <w:tbl>
      <w:tblPr>
        <w:tblStyle w:val="3"/>
        <w:tblW w:w="95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090"/>
        <w:gridCol w:w="2006"/>
        <w:gridCol w:w="2160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Parameters</w:t>
            </w:r>
          </w:p>
        </w:tc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ithout RASi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ASi medi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9593" w:type="dxa"/>
            <w:gridSpan w:val="5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find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y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0.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29.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0</w:t>
            </w: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.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5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48.0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6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0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BP (mmHg)</w:t>
            </w:r>
          </w:p>
        </w:tc>
        <w:tc>
          <w:tcPr>
            <w:tcW w:w="2090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5.0 (122.0-147.0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6.0 (126.5-146.0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32.0 (117.5-155.0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BP (mmHg)</w:t>
            </w:r>
          </w:p>
        </w:tc>
        <w:tc>
          <w:tcPr>
            <w:tcW w:w="2090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5.0 (77.8-96.5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.0 (80.0-98.0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4.0 (73.5-94.0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00.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95.2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1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2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3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8.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8.0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ypertension, 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 (60.0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se of IS, n (%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 (50.0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0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0.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ndpoint, n (%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 (42.0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 (56.0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 (28.0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93" w:type="dxa"/>
            <w:gridSpan w:val="5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oratory find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g/L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5 (103.8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</w:rPr>
              <w:t>25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7.0</w:t>
            </w:r>
            <w:r>
              <w:rPr>
                <w:rFonts w:ascii="Times New Roman" w:hAnsi="Times New Roman" w:cs="Times New Roman"/>
                <w:szCs w:val="21"/>
              </w:rPr>
              <w:t>-1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FF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GFR (ml/min/1.73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μmol/L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78.5 </w:t>
            </w:r>
            <w:r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53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.5</w:t>
            </w:r>
            <w:r>
              <w:rPr>
                <w:rFonts w:ascii="Times New Roman" w:hAnsi="Times New Roman" w:cs="Times New Roman"/>
                <w:szCs w:val="21"/>
              </w:rPr>
              <w:t>-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0 </w:t>
            </w:r>
            <w:r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-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4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.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/>
                <w:szCs w:val="21"/>
              </w:rPr>
              <w:t>-6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6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.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4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6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6-2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2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h-UP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g)</w:t>
            </w:r>
          </w:p>
        </w:tc>
        <w:tc>
          <w:tcPr>
            <w:tcW w:w="209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4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6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B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/HPF)</w:t>
            </w:r>
          </w:p>
        </w:tc>
        <w:tc>
          <w:tcPr>
            <w:tcW w:w="209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.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9)</w:t>
            </w:r>
          </w:p>
        </w:tc>
        <w:tc>
          <w:tcPr>
            <w:tcW w:w="200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9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7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0.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3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55</w:t>
            </w:r>
          </w:p>
        </w:tc>
      </w:tr>
    </w:tbl>
    <w:p>
      <w:pPr>
        <w:spacing w:line="288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IgAN, IgA nephropathy;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BP, systolic blood pressure; DBP, diastolic blood pressure; </w:t>
      </w:r>
      <w:r>
        <w:rPr>
          <w:rFonts w:hint="eastAsia" w:ascii="Times New Roman" w:hAnsi="Times New Roman" w:cs="Times New Roman"/>
          <w:sz w:val="24"/>
        </w:rPr>
        <w:t>MAP, mean arterial pressure; RASi, renin-angiotensin system inhibitor; IS, immunosuppressive agents; Hb, hemoglobin; eGFR, estimated glomerular filtration rate; UA, uric acid; TC, total cholesterol; TG, triglyceride; 24h-UP, 24h urinary protein excretion; URBC, urinary red blood cells.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3152EC4"/>
    <w:rsid w:val="03152EC4"/>
    <w:rsid w:val="0E0A5DCA"/>
    <w:rsid w:val="108300B5"/>
    <w:rsid w:val="13E62E35"/>
    <w:rsid w:val="15104FEA"/>
    <w:rsid w:val="26BE6062"/>
    <w:rsid w:val="462F2174"/>
    <w:rsid w:val="720D0923"/>
    <w:rsid w:val="73876AEE"/>
    <w:rsid w:val="787D542A"/>
    <w:rsid w:val="7934501A"/>
    <w:rsid w:val="7B72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4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14:14:00Z</dcterms:created>
  <dc:creator>烤冷面里加辣条</dc:creator>
  <cp:lastModifiedBy>烤冷面里加辣条</cp:lastModifiedBy>
  <dcterms:modified xsi:type="dcterms:W3CDTF">2022-11-17T14:3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10E575D880944869D2BBB25485593C4</vt:lpwstr>
  </property>
</Properties>
</file>